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B24" w:rsidRPr="0003266E" w:rsidRDefault="00F70B24" w:rsidP="00F70B24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</w:p>
    <w:bookmarkEnd w:id="0"/>
    <w:tbl>
      <w:tblPr>
        <w:tblW w:w="12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1559"/>
        <w:gridCol w:w="709"/>
        <w:gridCol w:w="1134"/>
        <w:gridCol w:w="1559"/>
        <w:gridCol w:w="709"/>
        <w:gridCol w:w="1183"/>
        <w:gridCol w:w="1418"/>
      </w:tblGrid>
      <w:tr w:rsidR="00F70B24" w:rsidRPr="00D12AA7" w:rsidTr="003B66C0">
        <w:trPr>
          <w:trHeight w:val="33"/>
          <w:tblHeader/>
        </w:trPr>
        <w:tc>
          <w:tcPr>
            <w:tcW w:w="450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lang w:val="en-US" w:eastAsia="es-AR"/>
              </w:rPr>
            </w:pP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lang w:val="en-US" w:eastAsia="es-AR"/>
              </w:rPr>
            </w:pPr>
          </w:p>
        </w:tc>
        <w:tc>
          <w:tcPr>
            <w:tcW w:w="3402" w:type="dxa"/>
            <w:gridSpan w:val="3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lang w:val="en-US" w:eastAsia="es-AR"/>
              </w:rPr>
            </w:pPr>
            <w:r w:rsidRPr="00D12AA7">
              <w:rPr>
                <w:rFonts w:ascii="Arial" w:eastAsia="Times New Roman" w:hAnsi="Arial" w:cs="Arial"/>
                <w:b/>
                <w:lang w:val="en-US" w:eastAsia="es-AR"/>
              </w:rPr>
              <w:t>JF</w:t>
            </w:r>
          </w:p>
        </w:tc>
        <w:tc>
          <w:tcPr>
            <w:tcW w:w="3310" w:type="dxa"/>
            <w:gridSpan w:val="3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lang w:val="en-US" w:eastAsia="es-AR"/>
              </w:rPr>
            </w:pPr>
            <w:r w:rsidRPr="00D12AA7">
              <w:rPr>
                <w:rFonts w:ascii="Arial" w:eastAsia="Times New Roman" w:hAnsi="Arial" w:cs="Arial"/>
                <w:b/>
                <w:lang w:val="en-US" w:eastAsia="es-AR"/>
              </w:rPr>
              <w:t>POF</w:t>
            </w:r>
          </w:p>
        </w:tc>
      </w:tr>
      <w:tr w:rsidR="00F70B24" w:rsidRPr="00D12AA7" w:rsidTr="003B66C0">
        <w:trPr>
          <w:trHeight w:val="33"/>
          <w:tblHeader/>
        </w:trPr>
        <w:tc>
          <w:tcPr>
            <w:tcW w:w="450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lang w:val="en-US" w:eastAsia="es-AR"/>
              </w:rPr>
            </w:pPr>
            <w:r w:rsidRPr="00D12AA7">
              <w:rPr>
                <w:rFonts w:ascii="Arial" w:eastAsia="Times New Roman" w:hAnsi="Arial" w:cs="Arial"/>
                <w:b/>
                <w:lang w:val="en-US" w:eastAsia="es-AR"/>
              </w:rPr>
              <w:t>Species / assemblage parameter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lang w:val="en-US" w:eastAsia="es-AR"/>
              </w:rPr>
            </w:pPr>
            <w:r w:rsidRPr="00D12AA7">
              <w:rPr>
                <w:rFonts w:ascii="Arial" w:eastAsia="Times New Roman" w:hAnsi="Arial" w:cs="Arial"/>
                <w:b/>
                <w:lang w:val="en-US" w:eastAsia="es-AR"/>
              </w:rPr>
              <w:t>Combined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lang w:val="en-US" w:eastAsia="es-AR"/>
              </w:rPr>
            </w:pPr>
            <w:r w:rsidRPr="00D12AA7">
              <w:rPr>
                <w:rFonts w:ascii="Arial" w:eastAsia="Times New Roman" w:hAnsi="Arial" w:cs="Arial"/>
                <w:b/>
                <w:lang w:val="en-US" w:eastAsia="es-AR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lang w:val="en-US" w:eastAsia="es-AR"/>
              </w:rPr>
            </w:pPr>
            <w:r w:rsidRPr="00D12AA7">
              <w:rPr>
                <w:rFonts w:ascii="Arial" w:eastAsia="Times New Roman" w:hAnsi="Arial" w:cs="Arial"/>
                <w:b/>
                <w:lang w:val="en-US" w:eastAsia="es-AR"/>
              </w:rPr>
              <w:t>Best model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lang w:val="en-US" w:eastAsia="es-AR"/>
              </w:rPr>
            </w:pPr>
            <w:r w:rsidRPr="00D12AA7">
              <w:rPr>
                <w:rFonts w:ascii="Arial" w:eastAsia="Times New Roman" w:hAnsi="Arial" w:cs="Arial"/>
                <w:b/>
                <w:lang w:val="en-US" w:eastAsia="es-AR"/>
              </w:rPr>
              <w:t>Parameters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lang w:val="en-US" w:eastAsia="es-AR"/>
              </w:rPr>
            </w:pPr>
            <w:r w:rsidRPr="00D12AA7">
              <w:rPr>
                <w:rFonts w:ascii="Arial" w:eastAsia="Times New Roman" w:hAnsi="Arial" w:cs="Arial"/>
                <w:b/>
                <w:lang w:val="en-US" w:eastAsia="es-AR"/>
              </w:rPr>
              <w:t>n</w:t>
            </w: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lang w:val="en-US" w:eastAsia="es-AR"/>
              </w:rPr>
            </w:pPr>
            <w:r w:rsidRPr="00D12AA7">
              <w:rPr>
                <w:rFonts w:ascii="Arial" w:eastAsia="Times New Roman" w:hAnsi="Arial" w:cs="Arial"/>
                <w:b/>
                <w:lang w:val="en-US" w:eastAsia="es-AR"/>
              </w:rPr>
              <w:t>Best model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lang w:val="en-US" w:eastAsia="es-AR"/>
              </w:rPr>
            </w:pPr>
            <w:r w:rsidRPr="00D12AA7">
              <w:rPr>
                <w:rFonts w:ascii="Arial" w:eastAsia="Times New Roman" w:hAnsi="Arial" w:cs="Arial"/>
                <w:b/>
                <w:lang w:val="en-US" w:eastAsia="es-AR"/>
              </w:rPr>
              <w:t>Parameters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Canthon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cyanellus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cyanellus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color w:val="000000"/>
                <w:lang w:val="en-US"/>
              </w:rPr>
              <w:t>LeConte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>, 1859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Power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(Incomplete)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 = 0.59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005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0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Power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53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k = 0.0089</w:t>
            </w: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</w:tr>
      <w:tr w:rsidR="00F70B24" w:rsidRPr="00C56AD7" w:rsidTr="003B66C0">
        <w:trPr>
          <w:trHeight w:val="33"/>
        </w:trPr>
        <w:tc>
          <w:tcPr>
            <w:tcW w:w="450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Canthon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humectus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hidalgoensis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Bates, 1887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Sigmoid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Unimodal</w:t>
            </w:r>
            <w:proofErr w:type="spellEnd"/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(Complete)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9729</w:t>
            </w: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Sigmoid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min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25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max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1.06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2 = 4.89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3 = 0.48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143</w:t>
            </w: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Unimodal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min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00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Ymax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>= 1.32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2 = 95.5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3 = 0.06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4 = 0.01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Canthon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 xml:space="preserve"> imitator</w:t>
            </w:r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Brown, 1946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1674</w:t>
            </w: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Sigmoid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max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 xml:space="preserve">B2 = 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 xml:space="preserve">B3 = 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Canthon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 xml:space="preserve"> (</w:t>
            </w: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Boreocanthon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 xml:space="preserve">) </w:t>
            </w: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puncticollis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color w:val="000000"/>
                <w:lang w:val="en-US"/>
              </w:rPr>
              <w:t>LeConte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>, 1866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Sigmoid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(Complete)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768</w:t>
            </w: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Sigmoid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min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00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max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1.27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2 = 28.2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3 = 0.44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Copris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incertus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Say, 1835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Neutral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52</w:t>
            </w: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a = 0.59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a = 0.60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Copris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klugi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Harold, 1869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Copris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lugubris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color w:val="000000"/>
                <w:lang w:val="en-US"/>
              </w:rPr>
              <w:t>Boheman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>, 1858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Deltochilum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scabriusculum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Bates, 1887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Sigmoid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D12AA7">
              <w:rPr>
                <w:rFonts w:ascii="Arial" w:hAnsi="Arial" w:cs="Arial"/>
                <w:lang w:val="en-US"/>
              </w:rPr>
              <w:t>Undet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>.)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 = -0.007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54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83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Sigmoid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min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02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max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1.00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2 = 7.49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3 = -0.11</w:t>
            </w: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Dichotomius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colonicus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(Say, 1835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Power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(Incomplete)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 = 0.003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63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183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</w:tr>
      <w:tr w:rsidR="00F70B24" w:rsidRPr="00D12AA7" w:rsidTr="003B66C0">
        <w:tc>
          <w:tcPr>
            <w:tcW w:w="4503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Power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61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k = 0.005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lastRenderedPageBreak/>
              <w:t>Tau = 197</w:t>
            </w: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lastRenderedPageBreak/>
              <w:t>Digitonthophagus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gazella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(</w:t>
            </w:r>
            <w:proofErr w:type="spellStart"/>
            <w:r w:rsidRPr="00D12AA7">
              <w:rPr>
                <w:rFonts w:ascii="Arial" w:hAnsi="Arial" w:cs="Arial"/>
                <w:color w:val="000000"/>
                <w:lang w:val="en-US"/>
              </w:rPr>
              <w:t>Fabricius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>, 1787)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Sigmoid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(Complete)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2118</w:t>
            </w: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Sigmoid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min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01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Ymax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>= 1.24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2 = 17.6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3 = 0.13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</w:tr>
      <w:tr w:rsidR="00F70B24" w:rsidRPr="00D12AA7" w:rsidTr="003B66C0">
        <w:trPr>
          <w:cantSplit/>
          <w:trHeight w:val="33"/>
        </w:trPr>
        <w:tc>
          <w:tcPr>
            <w:tcW w:w="450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  <w:proofErr w:type="spellStart"/>
            <w:r w:rsidRPr="00D12AA7">
              <w:rPr>
                <w:rFonts w:ascii="Arial" w:hAnsi="Arial" w:cs="Arial"/>
                <w:i/>
                <w:lang w:val="en-US"/>
              </w:rPr>
              <w:t>Euoniticellus</w:t>
            </w:r>
            <w:proofErr w:type="spellEnd"/>
            <w:r w:rsidRPr="00D12AA7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i/>
                <w:lang w:val="en-US"/>
              </w:rPr>
              <w:t>intermedius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D12AA7">
              <w:rPr>
                <w:rFonts w:ascii="Arial" w:hAnsi="Arial" w:cs="Arial"/>
                <w:lang w:val="en-US"/>
              </w:rPr>
              <w:t>Reiche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>, 1849)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lang w:val="es-ES" w:eastAsia="es-AR"/>
              </w:rPr>
            </w:pPr>
            <w:proofErr w:type="spellStart"/>
            <w:r w:rsidRPr="00D12AA7">
              <w:rPr>
                <w:rFonts w:ascii="Arial" w:hAnsi="Arial" w:cs="Arial"/>
                <w:i/>
                <w:color w:val="000000"/>
              </w:rPr>
              <w:t>Eurysternus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i/>
                <w:color w:val="000000"/>
              </w:rPr>
              <w:t>magnus</w:t>
            </w:r>
            <w:proofErr w:type="spellEnd"/>
            <w:r w:rsidRPr="00D12AA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color w:val="000000"/>
              </w:rPr>
              <w:t>Laporte</w:t>
            </w:r>
            <w:proofErr w:type="spellEnd"/>
            <w:r w:rsidRPr="00D12AA7">
              <w:rPr>
                <w:rFonts w:ascii="Arial" w:hAnsi="Arial" w:cs="Arial"/>
                <w:color w:val="000000"/>
              </w:rPr>
              <w:t xml:space="preserve"> de </w:t>
            </w:r>
            <w:proofErr w:type="spellStart"/>
            <w:r w:rsidRPr="00D12AA7">
              <w:rPr>
                <w:rFonts w:ascii="Arial" w:hAnsi="Arial" w:cs="Arial"/>
                <w:color w:val="000000"/>
              </w:rPr>
              <w:t>Castelnau</w:t>
            </w:r>
            <w:proofErr w:type="spellEnd"/>
            <w:r w:rsidRPr="00D12AA7">
              <w:rPr>
                <w:rFonts w:ascii="Arial" w:hAnsi="Arial" w:cs="Arial"/>
                <w:color w:val="000000"/>
              </w:rPr>
              <w:t>, 1840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Neutral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-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a = 0.60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Glaphyrocanthon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sp.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Power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(Incomplete)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58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 = -0.006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59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0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Power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50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k = -0.01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Tau = -95</w:t>
            </w: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Onthophagus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gibsoni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color w:val="000000"/>
                <w:lang w:val="en-US"/>
              </w:rPr>
              <w:t>Howden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&amp; </w:t>
            </w:r>
            <w:proofErr w:type="spellStart"/>
            <w:r w:rsidRPr="00D12AA7">
              <w:rPr>
                <w:rFonts w:ascii="Arial" w:hAnsi="Arial" w:cs="Arial"/>
                <w:color w:val="000000"/>
                <w:lang w:val="en-US"/>
              </w:rPr>
              <w:t>Génier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2004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Sigmoid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D12AA7">
              <w:rPr>
                <w:rFonts w:ascii="Arial" w:hAnsi="Arial" w:cs="Arial"/>
                <w:lang w:val="en-US"/>
              </w:rPr>
              <w:t>Undet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>.)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3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177</w:t>
            </w: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 = 0.007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57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Sigmoid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min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07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max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1.08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2 = 0.37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3 = 0.08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Onthophagus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incensus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Say, 1835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 xml:space="preserve">Power 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(Incomplete)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8534</w:t>
            </w: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 = 0.00086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052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2190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 = 0.003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67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Power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66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k = -0.003</w:t>
            </w: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Power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55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k = 0.0038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Onthophagus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igualensis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Bates, 1887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Sigmoid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(Complete)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Sigmoid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min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00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max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1.35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2 = -27.3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3 = -0.011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Onthophagus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knulli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color w:val="000000"/>
                <w:lang w:val="en-US"/>
              </w:rPr>
              <w:t>Howden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&amp; Cartwright, 1963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Sigmoid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D12AA7">
              <w:rPr>
                <w:rFonts w:ascii="Arial" w:hAnsi="Arial" w:cs="Arial"/>
                <w:lang w:val="en-US"/>
              </w:rPr>
              <w:t>Undet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>.)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6350</w:t>
            </w: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 = - 0.0039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63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409</w:t>
            </w: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 = 0.006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62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Sigmoid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min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22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lastRenderedPageBreak/>
              <w:t>Ymax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87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2 = 29.9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3 = 10.84</w:t>
            </w: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Sigmoid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min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12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lastRenderedPageBreak/>
              <w:t>Ymax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>= 1.04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2 = -10.1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3 = 0.06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lastRenderedPageBreak/>
              <w:t>Onthophagus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mexicanus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Bates, 1887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Sigmoid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(Complete)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4304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Sigmoid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min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06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max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1.15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2 = 11.33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3 = 0.11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Onthophagus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sp.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Neutral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283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a = 0.57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155</w:t>
            </w: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 = -0.003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64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Power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062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k = -0.005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Phanaeus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 xml:space="preserve"> (</w:t>
            </w: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Phanaeus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 xml:space="preserve">) </w:t>
            </w: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adonis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Harold, 1863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Power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Unimodal</w:t>
            </w:r>
            <w:proofErr w:type="spellEnd"/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D12AA7">
              <w:rPr>
                <w:rFonts w:ascii="Arial" w:hAnsi="Arial" w:cs="Arial"/>
                <w:lang w:val="en-US"/>
              </w:rPr>
              <w:t>Undet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>.)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780</w:t>
            </w: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 = 0.004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63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460</w:t>
            </w:r>
          </w:p>
        </w:tc>
        <w:tc>
          <w:tcPr>
            <w:tcW w:w="1183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Unimodal</w:t>
            </w:r>
            <w:proofErr w:type="spellEnd"/>
          </w:p>
        </w:tc>
        <w:tc>
          <w:tcPr>
            <w:tcW w:w="1418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min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07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max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1.33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2 = -2.94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3 = 0.08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4 = 0.01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Power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59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k = 0.006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Tau = 153</w:t>
            </w: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</w:tr>
      <w:tr w:rsidR="00F70B24" w:rsidRPr="00D12AA7" w:rsidTr="003B66C0">
        <w:trPr>
          <w:cantSplit/>
          <w:trHeight w:val="33"/>
        </w:trPr>
        <w:tc>
          <w:tcPr>
            <w:tcW w:w="450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Sysiphus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mexicanus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Harold, 1863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(Incomplete)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2796</w:t>
            </w: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 = -0.0069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60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lang w:val="en-US" w:eastAsia="es-AR"/>
              </w:rPr>
            </w:pP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Pseudocanthon</w:t>
            </w:r>
            <w:proofErr w:type="spellEnd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D12AA7">
              <w:rPr>
                <w:rFonts w:ascii="Arial" w:hAnsi="Arial" w:cs="Arial"/>
                <w:i/>
                <w:color w:val="000000"/>
                <w:lang w:val="en-US"/>
              </w:rPr>
              <w:t>chlorizans</w:t>
            </w:r>
            <w:proofErr w:type="spellEnd"/>
            <w:r w:rsidRPr="00D12AA7">
              <w:rPr>
                <w:rFonts w:ascii="Arial" w:hAnsi="Arial" w:cs="Arial"/>
                <w:color w:val="000000"/>
                <w:lang w:val="en-US"/>
              </w:rPr>
              <w:t xml:space="preserve"> Bates, 1887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--</w:t>
            </w:r>
          </w:p>
        </w:tc>
      </w:tr>
      <w:tr w:rsidR="00F70B24" w:rsidRPr="00D12AA7" w:rsidTr="003B66C0">
        <w:trPr>
          <w:trHeight w:val="33"/>
        </w:trPr>
        <w:tc>
          <w:tcPr>
            <w:tcW w:w="12774" w:type="dxa"/>
            <w:gridSpan w:val="8"/>
            <w:shd w:val="clear" w:color="auto" w:fill="auto"/>
          </w:tcPr>
          <w:p w:rsidR="00F70B24" w:rsidRPr="005014FA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5014FA">
              <w:rPr>
                <w:rFonts w:ascii="Arial" w:hAnsi="Arial" w:cs="Arial"/>
                <w:b/>
                <w:lang w:val="en-US"/>
              </w:rPr>
              <w:t>Assemblages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Species richness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Neutral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a = 9.4-11.4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a = 12.8-14.7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Abundance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Neutral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a = 322-849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a = 1859-2917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Diversity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Neutral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a = 3.1-4.2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a = 4.3-5.1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FRic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Neutral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a = 2.9-7.4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a = 7.4-13.9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FEv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Neutral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a = 0.29-0.38</w:t>
            </w:r>
          </w:p>
        </w:tc>
        <w:tc>
          <w:tcPr>
            <w:tcW w:w="70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a = 0.19-0.31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FDiv</w:t>
            </w:r>
            <w:proofErr w:type="spellEnd"/>
          </w:p>
        </w:tc>
        <w:tc>
          <w:tcPr>
            <w:tcW w:w="155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Neutral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lastRenderedPageBreak/>
              <w:t>Linear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Power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lang w:val="en-US"/>
              </w:rPr>
              <w:t>Undet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>.)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a =0.73-0.83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 = -0.0007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lastRenderedPageBreak/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81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Power</w:t>
            </w:r>
          </w:p>
        </w:tc>
        <w:tc>
          <w:tcPr>
            <w:tcW w:w="1418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81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k = -0.0009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Jaccard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dis</w:t>
            </w:r>
            <w:r w:rsidRPr="00D12AA7">
              <w:rPr>
                <w:rFonts w:ascii="Arial" w:hAnsi="Arial" w:cs="Arial"/>
                <w:lang w:val="en-US"/>
              </w:rPr>
              <w:t>similarity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 xml:space="preserve">Linear, 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Power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(Incomplete)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a = -0.001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72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Power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63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k = -0.004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Power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71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k = -0.0027</w:t>
            </w: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Morisita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dis</w:t>
            </w:r>
            <w:r w:rsidRPr="00D12AA7">
              <w:rPr>
                <w:rFonts w:ascii="Arial" w:hAnsi="Arial" w:cs="Arial"/>
                <w:lang w:val="en-US"/>
              </w:rPr>
              <w:t>similarity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Power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Sigmoid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D12AA7">
              <w:rPr>
                <w:rFonts w:ascii="Arial" w:hAnsi="Arial" w:cs="Arial"/>
                <w:lang w:val="en-US"/>
              </w:rPr>
              <w:t>Undeter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>.)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Linear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a = 0.77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-0.003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Sigmoid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min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47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max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98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2 = 18.2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B3 = -0.10</w:t>
            </w:r>
          </w:p>
        </w:tc>
      </w:tr>
      <w:tr w:rsidR="00F70B24" w:rsidRPr="00D12AA7" w:rsidTr="003B66C0">
        <w:trPr>
          <w:trHeight w:val="33"/>
        </w:trPr>
        <w:tc>
          <w:tcPr>
            <w:tcW w:w="4503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Power</w:t>
            </w:r>
          </w:p>
        </w:tc>
        <w:tc>
          <w:tcPr>
            <w:tcW w:w="1559" w:type="dxa"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12AA7">
              <w:rPr>
                <w:rFonts w:ascii="Arial" w:hAnsi="Arial" w:cs="Arial"/>
                <w:lang w:val="en-US"/>
              </w:rPr>
              <w:t>Yo</w:t>
            </w:r>
            <w:proofErr w:type="spellEnd"/>
            <w:r w:rsidRPr="00D12AA7">
              <w:rPr>
                <w:rFonts w:ascii="Arial" w:hAnsi="Arial" w:cs="Arial"/>
                <w:lang w:val="en-US"/>
              </w:rPr>
              <w:t xml:space="preserve"> = 0.75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k = -0.004</w:t>
            </w:r>
          </w:p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D12AA7">
              <w:rPr>
                <w:rFonts w:ascii="Arial" w:hAnsi="Arial" w:cs="Arial"/>
                <w:lang w:val="en-US"/>
              </w:rPr>
              <w:t>Tau = -246</w:t>
            </w:r>
          </w:p>
        </w:tc>
        <w:tc>
          <w:tcPr>
            <w:tcW w:w="709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F70B24" w:rsidRPr="00D12AA7" w:rsidRDefault="00F70B24" w:rsidP="003B66C0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</w:p>
        </w:tc>
      </w:tr>
    </w:tbl>
    <w:p w:rsidR="00F70B24" w:rsidRPr="00D12AA7" w:rsidRDefault="00F70B24" w:rsidP="00F70B24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242845" w:rsidRDefault="00F70B24" w:rsidP="00F70B24">
      <w:r>
        <w:rPr>
          <w:rFonts w:ascii="Arial" w:hAnsi="Arial" w:cs="Arial"/>
          <w:sz w:val="24"/>
          <w:szCs w:val="24"/>
          <w:lang w:val="en-US"/>
        </w:rPr>
        <w:br w:type="page"/>
      </w:r>
    </w:p>
    <w:sectPr w:rsidR="00242845" w:rsidSect="00F70B2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B24"/>
    <w:rsid w:val="00242845"/>
    <w:rsid w:val="00F70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B24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B24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53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aola Martínez Falcón</dc:creator>
  <cp:lastModifiedBy>Ana Paola Martínez Falcón</cp:lastModifiedBy>
  <cp:revision>1</cp:revision>
  <dcterms:created xsi:type="dcterms:W3CDTF">2018-11-14T05:39:00Z</dcterms:created>
  <dcterms:modified xsi:type="dcterms:W3CDTF">2018-11-14T05:40:00Z</dcterms:modified>
</cp:coreProperties>
</file>